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F17" w:rsidRPr="00410963" w:rsidRDefault="00875F17" w:rsidP="00875F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10963">
        <w:rPr>
          <w:rFonts w:ascii="Times New Roman" w:hAnsi="Times New Roman" w:cs="Times New Roman"/>
          <w:sz w:val="20"/>
          <w:szCs w:val="20"/>
        </w:rPr>
        <w:t>Table S</w:t>
      </w:r>
      <w:r w:rsidRPr="00410963">
        <w:rPr>
          <w:rFonts w:ascii="Times New Roman" w:hAnsi="Times New Roman" w:cs="Times New Roman" w:hint="eastAsia"/>
          <w:sz w:val="20"/>
          <w:szCs w:val="20"/>
        </w:rPr>
        <w:t>3</w:t>
      </w:r>
      <w:bookmarkStart w:id="0" w:name="_GoBack"/>
      <w:bookmarkEnd w:id="0"/>
    </w:p>
    <w:p w:rsidR="00875F17" w:rsidRPr="00410963" w:rsidRDefault="00875F17" w:rsidP="00875F17">
      <w:pPr>
        <w:spacing w:line="360" w:lineRule="auto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Correlation between the </w:t>
      </w:r>
      <w:proofErr w:type="spellStart"/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>clinicopathologic</w:t>
      </w:r>
      <w:proofErr w:type="spellEnd"/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characteristics and </w:t>
      </w:r>
      <w:r w:rsidRPr="00410963">
        <w:rPr>
          <w:rFonts w:ascii="Times New Roman" w:hAnsi="Times New Roman" w:cs="Times New Roman" w:hint="eastAsia"/>
          <w:bCs/>
          <w:kern w:val="0"/>
          <w:sz w:val="20"/>
          <w:szCs w:val="20"/>
        </w:rPr>
        <w:t>KDM2B</w:t>
      </w: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expression (</w:t>
      </w:r>
      <w:r w:rsidRPr="00410963">
        <w:rPr>
          <w:rFonts w:ascii="Times New Roman" w:hAnsi="Times New Roman" w:cs="Times New Roman"/>
          <w:bCs/>
          <w:i/>
          <w:iCs/>
          <w:kern w:val="0"/>
          <w:sz w:val="20"/>
          <w:szCs w:val="20"/>
        </w:rPr>
        <w:t>n</w:t>
      </w:r>
      <w:r w:rsidRPr="00410963">
        <w:rPr>
          <w:rFonts w:ascii="Times New Roman" w:hAnsi="Times New Roman" w:cs="Times New Roman"/>
          <w:bCs/>
          <w:kern w:val="0"/>
          <w:sz w:val="20"/>
          <w:szCs w:val="20"/>
        </w:rPr>
        <w:t xml:space="preserve"> = 1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4"/>
        <w:gridCol w:w="1529"/>
        <w:gridCol w:w="1526"/>
        <w:gridCol w:w="1413"/>
        <w:gridCol w:w="1514"/>
      </w:tblGrid>
      <w:tr w:rsidR="00875F17" w:rsidRPr="00410963" w:rsidTr="004A3AD2">
        <w:tc>
          <w:tcPr>
            <w:tcW w:w="253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linicopathological</w:t>
            </w:r>
            <w:proofErr w:type="spellEnd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parameters</w:t>
            </w:r>
          </w:p>
        </w:tc>
        <w:tc>
          <w:tcPr>
            <w:tcW w:w="1529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.of</w:t>
            </w:r>
            <w:proofErr w:type="spellEnd"/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patients</w:t>
            </w:r>
          </w:p>
        </w:tc>
        <w:tc>
          <w:tcPr>
            <w:tcW w:w="4453" w:type="dxa"/>
            <w:gridSpan w:val="3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KDM2B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expression (n, %)</w:t>
            </w:r>
          </w:p>
        </w:tc>
      </w:tr>
      <w:tr w:rsidR="00875F17" w:rsidRPr="00410963" w:rsidTr="004A3AD2">
        <w:tc>
          <w:tcPr>
            <w:tcW w:w="253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</w:t>
            </w:r>
          </w:p>
        </w:tc>
        <w:tc>
          <w:tcPr>
            <w:tcW w:w="1514" w:type="dxa"/>
            <w:vAlign w:val="center"/>
          </w:tcPr>
          <w:p w:rsidR="00875F17" w:rsidRPr="00410963" w:rsidRDefault="00875F17" w:rsidP="004A3AD2">
            <w:pPr>
              <w:widowControl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41096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ses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51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0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56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4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6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2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37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0.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9.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location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4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5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15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Body and tail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6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3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size (cm)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≤3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8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1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48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4 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4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5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Tumor differentiation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Well and moderate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3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6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2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8 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7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Nerve invasion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2.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.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1.7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8.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Invasion depth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9.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0.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25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2.4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7.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Lymph nodes metastasis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0 (negative)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4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5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N1 (positive)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3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6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Distant metastasis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2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7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F17" w:rsidRPr="00410963" w:rsidTr="004A3AD2">
        <w:tc>
          <w:tcPr>
            <w:tcW w:w="8516" w:type="dxa"/>
            <w:gridSpan w:val="5"/>
            <w:vAlign w:val="center"/>
          </w:tcPr>
          <w:p w:rsidR="00875F17" w:rsidRPr="00410963" w:rsidRDefault="00875F17" w:rsidP="004A3A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b/>
                <w:sz w:val="20"/>
                <w:szCs w:val="20"/>
              </w:rPr>
              <w:t>Clinical stages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Early stages (≤</w:t>
            </w:r>
            <w:proofErr w:type="spellStart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55.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44.1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4109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75F17" w:rsidRPr="00410963" w:rsidTr="004A3AD2">
        <w:tc>
          <w:tcPr>
            <w:tcW w:w="2534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Advanced stages (&gt;</w:t>
            </w:r>
            <w:proofErr w:type="spellStart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29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26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22.0)</w:t>
            </w:r>
          </w:p>
        </w:tc>
        <w:tc>
          <w:tcPr>
            <w:tcW w:w="1413" w:type="dxa"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10963">
              <w:rPr>
                <w:rFonts w:ascii="Times New Roman" w:hAnsi="Times New Roman" w:cs="Times New Roman" w:hint="eastAsia"/>
                <w:sz w:val="20"/>
                <w:szCs w:val="20"/>
              </w:rPr>
              <w:t>78.0</w:t>
            </w:r>
            <w:r w:rsidRPr="00410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Merge/>
            <w:vAlign w:val="center"/>
          </w:tcPr>
          <w:p w:rsidR="00875F17" w:rsidRPr="00410963" w:rsidRDefault="00875F17" w:rsidP="004A3A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73A8D" w:rsidRPr="00875F17" w:rsidRDefault="00875F17" w:rsidP="00875F17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proofErr w:type="gramStart"/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>Chi</w:t>
      </w:r>
      <w:proofErr w:type="spellEnd"/>
      <w:r w:rsidRPr="00410963">
        <w:rPr>
          <w:rFonts w:ascii="Times New Roman" w:hAnsi="Times New Roman" w:cs="Times New Roman"/>
          <w:kern w:val="0"/>
          <w:sz w:val="20"/>
          <w:szCs w:val="20"/>
        </w:rPr>
        <w:t>-square</w:t>
      </w:r>
      <w:proofErr w:type="gramEnd"/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test; </w:t>
      </w:r>
      <w:proofErr w:type="spellStart"/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>Fisher's</w:t>
      </w:r>
      <w:proofErr w:type="spellEnd"/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exact test; </w:t>
      </w:r>
      <w:r w:rsidRPr="00410963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*</w:t>
      </w:r>
      <w:r w:rsidRPr="00410963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410963">
        <w:rPr>
          <w:rFonts w:ascii="Times New Roman" w:hAnsi="Times New Roman" w:cs="Times New Roman"/>
          <w:kern w:val="0"/>
          <w:sz w:val="20"/>
          <w:szCs w:val="20"/>
        </w:rPr>
        <w:t xml:space="preserve"> &lt; 0.05 indicates a significant association among the variables.</w:t>
      </w:r>
    </w:p>
    <w:sectPr w:rsidR="00B73A8D" w:rsidRPr="00875F17" w:rsidSect="0008110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75F17"/>
    <w:rsid w:val="00081100"/>
    <w:rsid w:val="001803F6"/>
    <w:rsid w:val="003D7CB6"/>
    <w:rsid w:val="0054169F"/>
    <w:rsid w:val="00794C40"/>
    <w:rsid w:val="00875F17"/>
    <w:rsid w:val="009B569E"/>
    <w:rsid w:val="00B73A8D"/>
    <w:rsid w:val="00FB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F17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F1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F17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F1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026</Characters>
  <Application>Microsoft Office Word</Application>
  <DocSecurity>0</DocSecurity>
  <Lines>146</Lines>
  <Paragraphs>137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2</cp:revision>
  <dcterms:created xsi:type="dcterms:W3CDTF">2019-06-22T03:53:00Z</dcterms:created>
  <dcterms:modified xsi:type="dcterms:W3CDTF">2019-11-29T03:13:00Z</dcterms:modified>
</cp:coreProperties>
</file>